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tatistical Analysis</w:t>
      </w:r>
    </w:p>
    <w:tbl>
      <w:tblPr>
        <w:tblW w:w="8208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337"/>
        <w:gridCol w:w="2107"/>
        <w:gridCol w:w="2173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404040"/>
                <w:sz w:val="16"/>
                <w:szCs w:val="16"/>
                <w:shd w:fill="FFFFFF" w:val="clear"/>
              </w:rPr>
              <w:t>Comparison Group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sz w:val="16"/>
                <w:szCs w:val="16"/>
                <w:shd w:fill="FFFFFF" w:val="clear"/>
              </w:rPr>
              <w:t>Statistical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sz w:val="16"/>
                <w:szCs w:val="16"/>
                <w:shd w:fill="FFFFFF" w:val="clear"/>
              </w:rPr>
              <w:t>p-value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te vs Early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; 6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± 4.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n-Whitney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0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1G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b/>
          <w:bCs/>
          <w:i/>
          <w:iCs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1H</w:t>
      </w:r>
    </w:p>
    <w:tbl>
      <w:tblPr>
        <w:tblW w:w="8213" w:type="dxa"/>
        <w:jc w:val="left"/>
        <w:tblInd w:w="1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027"/>
        <w:gridCol w:w="2066"/>
        <w:gridCol w:w="1920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404040"/>
                <w:sz w:val="16"/>
                <w:szCs w:val="16"/>
                <w:shd w:fill="FFFFFF" w:val="clear"/>
              </w:rPr>
              <w:t>Comparison Group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sz w:val="16"/>
                <w:szCs w:val="16"/>
                <w:shd w:fill="FFFFFF" w:val="clear"/>
              </w:rPr>
              <w:t>Statistical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sz w:val="16"/>
                <w:szCs w:val="16"/>
                <w:shd w:fill="FFFFFF" w:val="clear"/>
              </w:rPr>
              <w:t>p-value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stasis vs no Metastasi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±4.402 ; 5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9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±4.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n-Whitney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045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A</w:t>
      </w:r>
    </w:p>
    <w:tbl>
      <w:tblPr>
        <w:tblW w:w="8213" w:type="dxa"/>
        <w:jc w:val="left"/>
        <w:tblInd w:w="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816"/>
        <w:gridCol w:w="1168"/>
        <w:gridCol w:w="2174"/>
        <w:gridCol w:w="1520"/>
        <w:gridCol w:w="1706"/>
      </w:tblGrid>
      <w:tr>
        <w:trPr>
          <w:trHeight w:val="90" w:hRule="atLeast"/>
        </w:trPr>
        <w:tc>
          <w:tcPr>
            <w:tcW w:w="28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BGC823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AEG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2197 ; 1.017 ± 0.158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2197 ; 1.003 ± 0.18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eIF4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0.1281 ; 2.365 ± 0.294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90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1281; 0.3991± 0.0783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1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p-p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1885; 0.9489 ± 0.100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1885; 1.002 ± 0.106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MGC803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AEG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2094; 0.9705 ± 0.150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9499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±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0.2094; 0.9778 ± 0.079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9711</w:t>
            </w:r>
          </w:p>
        </w:tc>
      </w:tr>
      <w:tr>
        <w:trPr>
          <w:trHeight w:val="290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eIF4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0.1548; 1.799 ± 0.11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0.1548; 0.4617 ± 0.0678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0003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p-p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1 ± 0.1203; 1.0461 ± 0.16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8836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1 ± 0.1203; 1.021 ± 0.103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9742</w:t>
            </w:r>
          </w:p>
        </w:tc>
      </w:tr>
      <w:tr>
        <w:trPr/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MKN45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AEG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1 ± 0.1149; 1.031 ± 0.29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9695</w:t>
            </w:r>
          </w:p>
        </w:tc>
      </w:tr>
      <w:tr>
        <w:trPr>
          <w:trHeight w:val="290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1 ± 0.1149; 1.028 ± 0.20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9743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eIF4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1 ± 0.1767; 1.605 ± 0.22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0014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±0.1767; 0.25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4 ± 0.118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0002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p-p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±0.133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9; 1.134 ± 0.0348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5803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WT vs S426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>1±0.133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eastAsia="zh-CN"/>
              </w:rPr>
              <w:t>9; 0.9803 ± 0.22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987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B</w:t>
      </w:r>
    </w:p>
    <w:tbl>
      <w:tblPr>
        <w:tblW w:w="8213" w:type="dxa"/>
        <w:jc w:val="left"/>
        <w:tblInd w:w="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147"/>
        <w:gridCol w:w="2240"/>
        <w:gridCol w:w="2027"/>
        <w:gridCol w:w="1906"/>
      </w:tblGrid>
      <w:tr>
        <w:trPr/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±0.47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; 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±0.47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; 3.8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5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±0.47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; 1.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18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16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0.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; 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0.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; 3.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216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0007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0.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; 0.7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279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25±0.316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; 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25±0.316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; 3.59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275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0006</w:t>
            </w:r>
          </w:p>
        </w:tc>
      </w:tr>
      <w:tr>
        <w:trPr/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25±0.316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; 0.58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15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C</w:t>
      </w:r>
    </w:p>
    <w:tbl>
      <w:tblPr>
        <w:tblW w:w="8213" w:type="dxa"/>
        <w:jc w:val="left"/>
        <w:tblInd w:w="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148"/>
        <w:gridCol w:w="2347"/>
        <w:gridCol w:w="2173"/>
        <w:gridCol w:w="1680"/>
      </w:tblGrid>
      <w:tr>
        <w:trPr/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27±0.27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 ; 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27±0.27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 ; 7.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2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27±0.27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 ; 2.8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2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8±0.299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; 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8±0.299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; 7.9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53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8±0.299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; 2.6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235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23±0.42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 ; 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23±0.42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 ; 8.5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513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23±0.42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 ; 2.5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34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firstLine="8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D</w:t>
      </w:r>
    </w:p>
    <w:tbl>
      <w:tblPr>
        <w:tblW w:w="8213" w:type="dxa"/>
        <w:jc w:val="left"/>
        <w:tblInd w:w="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133"/>
        <w:gridCol w:w="2400"/>
        <w:gridCol w:w="2134"/>
        <w:gridCol w:w="1666"/>
      </w:tblGrid>
      <w:tr>
        <w:trPr/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1±0.6019 ; 1±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1±0.6019 ; 6.541±0.147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17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1±0.6019 ; 6.213±0.173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20</w:t>
            </w:r>
          </w:p>
        </w:tc>
      </w:tr>
      <w:tr>
        <w:trPr>
          <w:trHeight w:val="275" w:hRule="atLeast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6±0.1465 ; 1±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6±0.1465 ; 5.231±0.163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07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6±0.1465 ; 5.114±0.300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52</w:t>
            </w:r>
          </w:p>
        </w:tc>
      </w:tr>
      <w:tr>
        <w:trPr/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13±0.09904 ; 1±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13±0.09904 ; 4.617±0.1497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32</w:t>
            </w:r>
          </w:p>
        </w:tc>
      </w:tr>
      <w:tr>
        <w:trPr/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13±0.09904 ; 4.863±0.098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7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E</w:t>
      </w:r>
    </w:p>
    <w:tbl>
      <w:tblPr>
        <w:tblW w:w="8260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267"/>
        <w:gridCol w:w="2506"/>
        <w:gridCol w:w="1494"/>
        <w:gridCol w:w="1986"/>
      </w:tblGrid>
      <w:tr>
        <w:trPr>
          <w:trHeight w:val="302" w:hRule="atLeast"/>
        </w:trPr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0" w:name="OLE_LINK5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(5 Days)</w:t>
            </w:r>
            <w:bookmarkEnd w:id="0"/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02" w:hRule="atLeast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78±0.2312 ; 10.96±0.17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78±0.2312 ; 7.918±0.2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99±1.121 ; 15.411±0.615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99±1.121 ; 10.52±0.5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6±0.1568 ; 16.35±0.401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11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6±0.1568 ; 10.79±0.515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F</w:t>
      </w:r>
    </w:p>
    <w:tbl>
      <w:tblPr>
        <w:tblW w:w="8272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168"/>
        <w:gridCol w:w="2146"/>
        <w:gridCol w:w="2614"/>
        <w:gridCol w:w="1466"/>
      </w:tblGrid>
      <w:tr>
        <w:trPr/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7±31.22 ; 706±63.65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4</w:t>
            </w:r>
          </w:p>
        </w:tc>
      </w:tr>
      <w:tr>
        <w:trPr/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7±31.22 ; 272±66.6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±29.46 ; 765.7±38.9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</w:t>
            </w:r>
          </w:p>
        </w:tc>
      </w:tr>
      <w:tr>
        <w:trPr/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±29.46 ; 382±27.22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2 G</w:t>
      </w:r>
    </w:p>
    <w:tbl>
      <w:tblPr>
        <w:tblW w:w="8272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394"/>
        <w:gridCol w:w="2027"/>
        <w:gridCol w:w="2600"/>
        <w:gridCol w:w="1466"/>
      </w:tblGrid>
      <w:tr>
        <w:trPr>
          <w:trHeight w:val="301" w:hRule="atLeast"/>
        </w:trPr>
        <w:tc>
          <w:tcPr>
            <w:tcW w:w="2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01" w:hRule="atLeast"/>
        </w:trPr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3±28.48 ; 959±139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4</w:t>
            </w:r>
          </w:p>
        </w:tc>
      </w:tr>
      <w:tr>
        <w:trPr>
          <w:trHeight w:val="301" w:hRule="atLeast"/>
        </w:trPr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3±28.48 ; 221±23.2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</w:t>
            </w:r>
          </w:p>
        </w:tc>
      </w:tr>
      <w:tr>
        <w:trPr>
          <w:trHeight w:val="301" w:hRule="atLeast"/>
        </w:trPr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4±42.51 ; 856±159.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1</w:t>
            </w:r>
          </w:p>
        </w:tc>
      </w:tr>
      <w:tr>
        <w:trPr>
          <w:trHeight w:val="316" w:hRule="atLeast"/>
        </w:trPr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4±42.51 ; 304±51.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A</w:t>
      </w:r>
    </w:p>
    <w:tbl>
      <w:tblPr>
        <w:tblW w:w="8260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698"/>
        <w:gridCol w:w="1240"/>
        <w:gridCol w:w="2334"/>
        <w:gridCol w:w="1880"/>
        <w:gridCol w:w="1253"/>
      </w:tblGrid>
      <w:tr>
        <w:trPr/>
        <w:tc>
          <w:tcPr>
            <w:tcW w:w="2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808 ; 1.012±0.083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20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808 ; 0.9837±0.205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6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993 ;1.643±0.187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993 ; 0.6167±0.118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4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6644 ; 1.043±0.056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89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6644 ; 1.071±0.065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15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1295 ; 1.663±0.24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1295 ; 0.5969±0.0834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2</w:t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17 ; 1.09±0.094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50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17 ; 1.02±0.15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85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726 ; 1.591±0.04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726 ; 0.49±0.047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1 ; 1.003±0.16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94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1 ; 1.031±0.119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59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7436 ; 1.578±0.02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7436 ; 0.4485±0.108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56 ; 1.019±0.115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84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56 ; 1.027±0.12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60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92 ; 1.593±0.064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1392 ; 0.5752±0.0445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7581 ; 0.9544±0.12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27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7581 ; 0.9564±0.111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89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3871 ; 1.491±0.0438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±0.03871 ; 0.7327±0.0158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B</w:t>
      </w:r>
    </w:p>
    <w:tbl>
      <w:tblPr>
        <w:tblW w:w="8332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653"/>
        <w:gridCol w:w="2039"/>
        <w:gridCol w:w="2039"/>
      </w:tblGrid>
      <w:tr>
        <w:trPr>
          <w:trHeight w:val="142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22±0.08063 ; 1±0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22±0.08063 ; 3.904±0.4023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22±0.08063 ; 2.175±0.2742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C</w:t>
      </w:r>
    </w:p>
    <w:tbl>
      <w:tblPr>
        <w:tblW w:w="8252" w:type="dxa"/>
        <w:jc w:val="left"/>
        <w:tblInd w:w="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700"/>
        <w:gridCol w:w="2736"/>
        <w:gridCol w:w="1506"/>
        <w:gridCol w:w="1440"/>
      </w:tblGrid>
      <w:tr>
        <w:trPr/>
        <w:tc>
          <w:tcPr>
            <w:tcW w:w="2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37 ; 1.033 ±0.0802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37 ; 1.049±0.062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37 ; 1.024 ± 0.061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37 ; 1.01 ± 0.0581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26A vs S308/426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3 ±0.08025 ; 1.024 ± 0.061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26D vs S308/426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9±0.06255 ; 1.01 ± 0.0581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0.9999</w:t>
            </w:r>
          </w:p>
        </w:tc>
      </w:tr>
      <w:tr>
        <w:trPr/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815 ; 1.451 ±0.038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426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815 ; 0.6347±0.0071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0815 ; 1.989±0.10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± 0.0815 ; </w:t>
            </w:r>
            <w:bookmarkStart w:id="1" w:name="OLE_LINK4"/>
            <w:r>
              <w:rPr>
                <w:rFonts w:cs="Times New Roman" w:ascii="Times New Roman" w:hAnsi="Times New Roman"/>
                <w:sz w:val="16"/>
                <w:szCs w:val="16"/>
              </w:rPr>
              <w:t>0.2481±0.04133</w:t>
            </w:r>
            <w:bookmarkEnd w:id="1"/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26A vs S308/426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1 ±0.03891 ; 1.989±0.10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26D vs S308/426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47±0.007128; 0.2481±0.041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eastAsia="宋体" w:cs="Times New Roman"/>
          <w:kern w:val="2"/>
          <w:sz w:val="16"/>
          <w:szCs w:val="16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16"/>
          <w:szCs w:val="16"/>
          <w:lang w:val="en-US" w:eastAsia="zh-CN" w:bidi="ar-SA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D</w:t>
      </w:r>
    </w:p>
    <w:tbl>
      <w:tblPr>
        <w:tblW w:w="8272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706"/>
        <w:gridCol w:w="2734"/>
        <w:gridCol w:w="1506"/>
        <w:gridCol w:w="1440"/>
      </w:tblGrid>
      <w:tr>
        <w:trPr/>
        <w:tc>
          <w:tcPr>
            <w:tcW w:w="2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vs CXCL1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1889 ; 2.117±0.17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vs TNF-α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 0.1889 ; 2.606±0.0210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vs CXCL1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625 ; 1.141 ±0.13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50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vs TNF-α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625 ; 3.049±0.13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eastAsia="宋体" w:cs="Times New Roman"/>
          <w:b/>
          <w:b/>
          <w:bCs/>
          <w:kern w:val="2"/>
          <w:sz w:val="16"/>
          <w:szCs w:val="16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16"/>
          <w:szCs w:val="16"/>
          <w:lang w:val="en-US" w:eastAsia="zh-CN" w:bidi="ar-SA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E</w:t>
      </w:r>
    </w:p>
    <w:tbl>
      <w:tblPr>
        <w:tblW w:w="82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187"/>
        <w:gridCol w:w="2179"/>
        <w:gridCol w:w="1867"/>
        <w:gridCol w:w="2213"/>
      </w:tblGrid>
      <w:tr>
        <w:trPr/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 (5 Days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3 ± 0.607 ; 20.86 ± 0.67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3 ± 0.607 ; 13.08 ± 0.36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3 ± 0.337 ; 18.85 ± 0.9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3 ± 0.337 ; 10.08 ± 0.8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F</w:t>
      </w:r>
    </w:p>
    <w:tbl>
      <w:tblPr>
        <w:tblW w:w="82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47"/>
        <w:gridCol w:w="2006"/>
        <w:gridCol w:w="2080"/>
        <w:gridCol w:w="2173"/>
      </w:tblGrid>
      <w:tr>
        <w:trPr/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3 ±32.05 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1.7 ±34.0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0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3 ±32.05 ; 510 ±6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6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 ± 31.8 ; 863 ±43.8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 ± 31.8 ; 415±66.3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3 G</w:t>
      </w:r>
    </w:p>
    <w:tbl>
      <w:tblPr>
        <w:tblW w:w="82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47"/>
        <w:gridCol w:w="2139"/>
        <w:gridCol w:w="1973"/>
        <w:gridCol w:w="2147"/>
      </w:tblGrid>
      <w:tr>
        <w:trPr/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9.7 ± 106.1 ; 1105.7 ± 12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9.7 ± 106.1 ; 357 ± 2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8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8 ± 51.51 ; 858.3 ± 99.1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8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8 ± 51.51 ; 325 ±65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8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4 A</w:t>
      </w:r>
    </w:p>
    <w:tbl>
      <w:tblPr>
        <w:tblW w:w="826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703"/>
        <w:gridCol w:w="1483"/>
        <w:gridCol w:w="2185"/>
        <w:gridCol w:w="1466"/>
        <w:gridCol w:w="1547"/>
      </w:tblGrid>
      <w:tr>
        <w:trPr>
          <w:trHeight w:val="90" w:hRule="atLeast"/>
        </w:trPr>
        <w:tc>
          <w:tcPr>
            <w:tcW w:w="3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105 ; 1.005±0.153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86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105 ; 0.9796±0.16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05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189 ; 1.76 ± 0.0725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90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189 ; 0.5463±0.111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5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517 ; 1.574 ± 0.188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517 ; 0.3801±0.1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648 ; 0.9673±0.163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648 ; 0.9305±0.0365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31</w:t>
            </w:r>
          </w:p>
        </w:tc>
      </w:tr>
      <w:tr>
        <w:trPr>
          <w:trHeight w:val="314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177 ; 1.802 ±0.272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177 ; 0.5645±0.0580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7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247 ; 1.779 ±0.335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247 ; 0.4251±0.038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29 ; 0.9175 ±0.1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06</w:t>
            </w:r>
          </w:p>
        </w:tc>
      </w:tr>
      <w:tr>
        <w:trPr>
          <w:trHeight w:val="290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229 ; 0.9619±0.176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44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153 ; 1.543±0.0830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1153 ; 0.4698±0.0793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09852 ; 1.512±0.0521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±0.09852 ; 0.4226±0.0838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4 B</w:t>
      </w:r>
    </w:p>
    <w:tbl>
      <w:tblPr>
        <w:tblW w:w="8283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584"/>
        <w:gridCol w:w="2427"/>
        <w:gridCol w:w="1720"/>
        <w:gridCol w:w="1640"/>
      </w:tblGrid>
      <w:tr>
        <w:trPr/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03 ±0.8832 ; 1 ±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03 ±0.8832 ; 16.24±1.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03 ±0.8832 ; 2.976±0.38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62 ±0.7889 ;  1 ±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62 ±0.7889 ; 10.84 ±0.78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62 ±0.7889 ; 3.429±0.8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5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4 C</w:t>
      </w:r>
    </w:p>
    <w:tbl>
      <w:tblPr>
        <w:tblW w:w="827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584"/>
        <w:gridCol w:w="2294"/>
        <w:gridCol w:w="1666"/>
        <w:gridCol w:w="1814"/>
      </w:tblGrid>
      <w:tr>
        <w:trPr/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36±1.2 ;  1 ±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36±1.2 ;  9.574 ± 0.919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36±1.2 ;  2.666±0.400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2±0.2661 ; 1 ±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2±0.2661 ; 7.211±0.287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2±0.2661 ; 2.222±0.301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8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4 D</w:t>
      </w:r>
    </w:p>
    <w:tbl>
      <w:tblPr>
        <w:tblW w:w="82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524"/>
        <w:gridCol w:w="2115"/>
        <w:gridCol w:w="1840"/>
        <w:gridCol w:w="1934"/>
      </w:tblGrid>
      <w:tr>
        <w:trPr>
          <w:trHeight w:val="323" w:hRule="atLeast"/>
        </w:trPr>
        <w:tc>
          <w:tcPr>
            <w:tcW w:w="2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 (5 Days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23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3±0.39 ; 18.34±0.53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3±0.39 ; 10.58±1.17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80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57±0.35 ; 12.14±0.44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57±0.35 ; 6.701±0.19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3±1.294 ; 16.56±1.47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33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3±1.294 ; 9.374±0.97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4 E</w:t>
      </w:r>
    </w:p>
    <w:tbl>
      <w:tblPr>
        <w:tblW w:w="82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566"/>
        <w:gridCol w:w="1987"/>
        <w:gridCol w:w="2333"/>
        <w:gridCol w:w="1507"/>
      </w:tblGrid>
      <w:tr>
        <w:trPr/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±50.12 ; 631.7±34.0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1"/>
            <w:bookmarkEnd w:id="2"/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±50.12 ; 259±29.5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A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1.7±25.03 ; 755±3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1.7±25.03 ; 216.7±20.0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4 F</w:t>
      </w:r>
    </w:p>
    <w:tbl>
      <w:tblPr>
        <w:tblW w:w="82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566"/>
        <w:gridCol w:w="2307"/>
        <w:gridCol w:w="1600"/>
        <w:gridCol w:w="1920"/>
      </w:tblGrid>
      <w:tr>
        <w:trPr/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A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1.7±30.0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39.3±65.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D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1.7±30.0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3±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N4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A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3±45.5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00.7±1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D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3±45.5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0±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5 B</w:t>
      </w:r>
    </w:p>
    <w:tbl>
      <w:tblPr>
        <w:tblW w:w="82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636"/>
        <w:gridCol w:w="2327"/>
        <w:gridCol w:w="1520"/>
        <w:gridCol w:w="1867"/>
      </w:tblGrid>
      <w:tr>
        <w:trPr>
          <w:trHeight w:val="323" w:hRule="atLeast"/>
        </w:trPr>
        <w:tc>
          <w:tcPr>
            <w:tcW w:w="2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 (21 Days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23" w:hRule="atLeast"/>
        </w:trPr>
        <w:tc>
          <w:tcPr>
            <w:tcW w:w="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82.4±196.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0.9±134.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82.4±196.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1.8±156.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5 C</w:t>
      </w:r>
    </w:p>
    <w:tbl>
      <w:tblPr>
        <w:tblW w:w="82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540"/>
        <w:gridCol w:w="2549"/>
        <w:gridCol w:w="1720"/>
        <w:gridCol w:w="1555"/>
      </w:tblGrid>
      <w:tr>
        <w:trPr>
          <w:trHeight w:val="323" w:hRule="atLeast"/>
        </w:trPr>
        <w:tc>
          <w:tcPr>
            <w:tcW w:w="2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 (21 Days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23" w:hRule="atLeast"/>
        </w:trPr>
        <w:tc>
          <w:tcPr>
            <w:tcW w:w="8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28±0.1395 ; 0.5182±0.12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>
          <w:trHeight w:val="323" w:hRule="atLeast"/>
        </w:trPr>
        <w:tc>
          <w:tcPr>
            <w:tcW w:w="8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28±0.1395 ;0.6308±0.094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8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5 D</w:t>
      </w:r>
    </w:p>
    <w:tbl>
      <w:tblPr>
        <w:tblW w:w="8253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702"/>
        <w:gridCol w:w="1482"/>
        <w:gridCol w:w="2390"/>
        <w:gridCol w:w="1533"/>
        <w:gridCol w:w="1265"/>
      </w:tblGrid>
      <w:tr>
        <w:trPr>
          <w:trHeight w:val="90" w:hRule="atLeast"/>
        </w:trPr>
        <w:tc>
          <w:tcPr>
            <w:tcW w:w="3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04±0.07535 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0945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4±0.07535;1.927±0.0567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97±0.1178 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112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90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7±0.1178;1.368±0.100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73±0.1525 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13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3±0.1525 ; 1.506±0.0677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5 E</w:t>
      </w:r>
    </w:p>
    <w:tbl>
      <w:tblPr>
        <w:tblW w:w="8253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708"/>
        <w:gridCol w:w="1491"/>
        <w:gridCol w:w="2253"/>
        <w:gridCol w:w="1406"/>
        <w:gridCol w:w="1507"/>
      </w:tblGrid>
      <w:tr>
        <w:trPr>
          <w:trHeight w:val="90" w:hRule="atLeast"/>
        </w:trPr>
        <w:tc>
          <w:tcPr>
            <w:tcW w:w="3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IF4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±0.94 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±0.94 ; 1.828±0.412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O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62±0.7993 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90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2±0.7993 ; 2.128±0.750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IL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873±0.6975 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73±0.6975 ; 2.65±0.38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5 F</w:t>
      </w:r>
    </w:p>
    <w:tbl>
      <w:tblPr>
        <w:tblW w:w="82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636"/>
        <w:gridCol w:w="1994"/>
        <w:gridCol w:w="1800"/>
        <w:gridCol w:w="1920"/>
      </w:tblGrid>
      <w:tr>
        <w:trPr>
          <w:trHeight w:val="323" w:hRule="atLeast"/>
        </w:trPr>
        <w:tc>
          <w:tcPr>
            <w:tcW w:w="2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ean ± S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23" w:hRule="atLeast"/>
        </w:trPr>
        <w:tc>
          <w:tcPr>
            <w:tcW w:w="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±8.832 ; 34.17±8.8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</w:t>
            </w:r>
          </w:p>
        </w:tc>
      </w:tr>
      <w:tr>
        <w:trPr>
          <w:trHeight w:val="323" w:hRule="atLeast"/>
        </w:trPr>
        <w:tc>
          <w:tcPr>
            <w:tcW w:w="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±8.832 ; 36.33±6.5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5 G</w:t>
      </w:r>
    </w:p>
    <w:tbl>
      <w:tblPr>
        <w:tblW w:w="824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633"/>
        <w:gridCol w:w="2215"/>
        <w:gridCol w:w="1800"/>
        <w:gridCol w:w="1691"/>
      </w:tblGrid>
      <w:tr>
        <w:trPr>
          <w:trHeight w:val="323" w:hRule="atLeast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ean ± S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90" w:hRule="atLeast"/>
        </w:trPr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33±9.564 ; 17.67±4.7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33±9.564 ; 24.718±4.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=0.0003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7 A</w:t>
      </w:r>
    </w:p>
    <w:tbl>
      <w:tblPr>
        <w:tblW w:w="8248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560"/>
        <w:gridCol w:w="2160"/>
        <w:gridCol w:w="1680"/>
        <w:gridCol w:w="1453"/>
      </w:tblGrid>
      <w:tr>
        <w:trPr>
          <w:trHeight w:val="90" w:hRule="atLeast"/>
        </w:trPr>
        <w:tc>
          <w:tcPr>
            <w:tcW w:w="2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vs Vec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57±1.197 ; 1±0.0979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vs Vec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4±0.274 ; 1±0.070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5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vs Vec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9±0.3021 ; 1±0.095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6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AEG-1(S42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vs Vec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63±0.0939 ; 1±0.082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2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7 B</w:t>
      </w:r>
    </w:p>
    <w:tbl>
      <w:tblPr>
        <w:tblW w:w="823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2227"/>
        <w:gridCol w:w="2440"/>
        <w:gridCol w:w="1893"/>
      </w:tblGrid>
      <w:tr>
        <w:trPr>
          <w:trHeight w:val="9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(5 Days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vs Vector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3±1.23 ; 8.024±1.02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7 C</w:t>
      </w:r>
    </w:p>
    <w:tbl>
      <w:tblPr>
        <w:tblW w:w="824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2200"/>
        <w:gridCol w:w="2280"/>
        <w:gridCol w:w="2600"/>
      </w:tblGrid>
      <w:tr>
        <w:trPr>
          <w:trHeight w:val="31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404040"/>
                <w:sz w:val="16"/>
                <w:szCs w:val="16"/>
                <w:shd w:fill="FFFFFF" w:val="clear"/>
              </w:rPr>
              <w:t>Grou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19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2±40 ; 400.7±22.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paired t tes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01</w:t>
            </w:r>
          </w:p>
        </w:tc>
      </w:tr>
      <w:tr>
        <w:trPr>
          <w:trHeight w:val="319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well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±13.53 ; 69.67±17.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paired t tes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0085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7 D</w:t>
      </w:r>
    </w:p>
    <w:tbl>
      <w:tblPr>
        <w:tblW w:w="8261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2026"/>
        <w:gridCol w:w="2253"/>
        <w:gridCol w:w="1587"/>
        <w:gridCol w:w="1093"/>
      </w:tblGrid>
      <w:tr>
        <w:trPr>
          <w:trHeight w:val="90" w:hRule="atLeast"/>
        </w:trPr>
        <w:tc>
          <w:tcPr>
            <w:tcW w:w="3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8"/>
            <w:r>
              <w:rPr>
                <w:rFonts w:cs="Times New Roman" w:ascii="Times New Roman" w:hAnsi="Times New Roman"/>
                <w:sz w:val="16"/>
                <w:szCs w:val="16"/>
              </w:rPr>
              <w:t>PPP1R21 siRNA vs Control</w:t>
            </w:r>
            <w:bookmarkEnd w:id="3"/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34±0.01578 ; 1±0.0256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siRNA vs Control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9±0.03511 ; 1±0.057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siRNA vs Control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99±0.02662 ; 1±0.087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AEG-1(S426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siRNA vs Control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4±0.1242 ; 1±0.0879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ure 7 E</w:t>
      </w:r>
    </w:p>
    <w:tbl>
      <w:tblPr>
        <w:tblW w:w="8248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2320"/>
        <w:gridCol w:w="1733"/>
        <w:gridCol w:w="2160"/>
      </w:tblGrid>
      <w:tr>
        <w:trPr>
          <w:trHeight w:val="90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(5 Days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21 siRNA vs Contro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01±0.5489 ; 11.02±1.22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Figure 7 F</w:t>
      </w:r>
    </w:p>
    <w:tbl>
      <w:tblPr>
        <w:tblW w:w="823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413"/>
        <w:gridCol w:w="1800"/>
        <w:gridCol w:w="2787"/>
      </w:tblGrid>
      <w:tr>
        <w:trPr>
          <w:trHeight w:val="31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404040"/>
                <w:sz w:val="16"/>
                <w:szCs w:val="16"/>
                <w:shd w:fill="FFFFFF" w:val="clear"/>
              </w:rPr>
              <w:t>Group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19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y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.3±22.74 ; 411±21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paired t test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0005</w:t>
            </w:r>
          </w:p>
        </w:tc>
      </w:tr>
      <w:tr>
        <w:trPr>
          <w:trHeight w:val="319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well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±6 ; 78.67±17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paired t test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0069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Supplementary fig. S3A</w:t>
      </w:r>
    </w:p>
    <w:tbl>
      <w:tblPr>
        <w:tblW w:w="822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679"/>
        <w:gridCol w:w="1587"/>
        <w:gridCol w:w="2600"/>
        <w:gridCol w:w="1733"/>
        <w:gridCol w:w="787"/>
      </w:tblGrid>
      <w:tr>
        <w:trPr>
          <w:trHeight w:val="90" w:hRule="atLeast"/>
        </w:trPr>
        <w:tc>
          <w:tcPr>
            <w:tcW w:w="3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2±0.04808 ; 1±0.0545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2±0.04808 ; 1.687±0.0661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6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6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±0.006356 ;  1±0.0455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90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±0.006356 ; 1.453±0.0817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5±0.08596 ; 1±0.0538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5±0.08596 ; 1.441±0.0630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Supplementary fig. S3B</w:t>
      </w:r>
    </w:p>
    <w:tbl>
      <w:tblPr>
        <w:tblW w:w="8235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587"/>
        <w:gridCol w:w="2307"/>
        <w:gridCol w:w="1973"/>
        <w:gridCol w:w="1480"/>
      </w:tblGrid>
      <w:tr>
        <w:trPr>
          <w:trHeight w:val="287" w:hRule="atLeast"/>
        </w:trPr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(5 Days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87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7±0.686 ; 10.41±0.54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296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7±0.686 ; 13.895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64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Supplementary fig. S3C</w:t>
      </w:r>
    </w:p>
    <w:tbl>
      <w:tblPr>
        <w:tblW w:w="8221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587"/>
        <w:gridCol w:w="2040"/>
        <w:gridCol w:w="1733"/>
        <w:gridCol w:w="1973"/>
      </w:tblGrid>
      <w:tr>
        <w:trPr>
          <w:trHeight w:val="287" w:hRule="atLeast"/>
        </w:trPr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87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8±55.51 ; 573±32.0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>
          <w:trHeight w:val="296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8±55.51 ; 369±9.84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Supplementary fig. S3D</w:t>
      </w:r>
    </w:p>
    <w:tbl>
      <w:tblPr>
        <w:tblW w:w="8181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587"/>
        <w:gridCol w:w="2027"/>
        <w:gridCol w:w="1773"/>
        <w:gridCol w:w="1906"/>
      </w:tblGrid>
      <w:tr>
        <w:trPr>
          <w:trHeight w:val="287" w:hRule="atLeast"/>
        </w:trPr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87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2±255.5 ; 414±97.5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0</w:t>
            </w:r>
          </w:p>
        </w:tc>
      </w:tr>
      <w:tr>
        <w:trPr>
          <w:trHeight w:val="296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/426D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2±255.5 ; 607±18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8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Supplementary fig. S5C</w:t>
      </w:r>
    </w:p>
    <w:tbl>
      <w:tblPr>
        <w:tblW w:w="8153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48"/>
        <w:gridCol w:w="1187"/>
        <w:gridCol w:w="2413"/>
        <w:gridCol w:w="1787"/>
        <w:gridCol w:w="1066"/>
      </w:tblGrid>
      <w:tr>
        <w:trPr/>
        <w:tc>
          <w:tcPr>
            <w:tcW w:w="2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0"/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  <w:bookmarkEnd w:id="4"/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1±0.1458 ; 1±0.0870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1±0.1458 ; 3.088±0.238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95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1±0.1458 ; 3.043±0.27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6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AEG-1(S426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5±0.2588 ; 1±0.0713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5±0.2588 ; 3.382±0.0361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88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5±0.2588 ; 3.241±0.0298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uskal-Wallis tes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17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Supplementary fig. S5D</w:t>
      </w:r>
    </w:p>
    <w:tbl>
      <w:tblPr>
        <w:tblW w:w="8154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48"/>
        <w:gridCol w:w="1227"/>
        <w:gridCol w:w="2573"/>
        <w:gridCol w:w="1587"/>
        <w:gridCol w:w="1067"/>
      </w:tblGrid>
      <w:tr>
        <w:trPr/>
        <w:tc>
          <w:tcPr>
            <w:tcW w:w="29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sion Group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C823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4±0.2499 ; 1±0.0774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4±0.2499 ; 5.556±0.290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84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4±0.2499 ; 5.453±0.107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23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G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09±0.04968 ; 1±0.070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09±0.04968 ; 5.138±0.193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93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09±0.04968 ; 5.164±0.117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54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AEG-1(S426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Vector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1±0.307 ; 1±0.0383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1±0.307 ; 1.672±0.239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4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 vs S308D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1±0.307 ; 6.413±1.08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way ANOV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6:51:18Z</dcterms:created>
  <dc:creator>ASUS</dc:creator>
  <dc:description/>
  <dc:language>en-US</dc:language>
  <cp:lastModifiedBy>赵丽</cp:lastModifiedBy>
  <dcterms:modified xsi:type="dcterms:W3CDTF">2025-09-20T16:28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2F039A03C442EEB88FAD784669443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DY1YzNiNTE3MjZjZjFiNzM1YjJmZjk3YzM4ZWNmOWUiLCJ1c2VySWQiOiIxMDA0MzY0MjgxIn0=</vt:lpwstr>
  </property>
</Properties>
</file>